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Additional file 2. </w:t>
      </w:r>
      <w:r>
        <w:rPr>
          <w:lang w:val="en-GB"/>
        </w:rPr>
        <w:t>Factors associated with strict full adherence to antimalarial drug therap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55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0"/>
        <w:gridCol w:w="500"/>
        <w:gridCol w:w="994"/>
        <w:gridCol w:w="1447"/>
        <w:gridCol w:w="1085"/>
        <w:gridCol w:w="787"/>
        <w:gridCol w:w="909"/>
        <w:gridCol w:w="787"/>
        <w:gridCol w:w="680"/>
        <w:gridCol w:w="680"/>
      </w:tblGrid>
      <w:tr>
        <w:trPr>
          <w:trHeight w:val="315" w:hRule="atLeast"/>
        </w:trPr>
        <w:tc>
          <w:tcPr>
            <w:tcW w:w="13559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ICT FULL ADHERENCE</w:t>
            </w:r>
          </w:p>
        </w:tc>
      </w:tr>
      <w:tr>
        <w:trPr>
          <w:trHeight w:val="315" w:hRule="atLeast"/>
        </w:trPr>
        <w:tc>
          <w:tcPr>
            <w:tcW w:w="5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tential factor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h. (%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adh. (%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ude 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j. 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[95 % CI]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ceived informations satisfaction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 xml:space="preserve">                                          </w:t>
            </w:r>
            <w:r>
              <w:rPr>
                <w:bCs/>
              </w:rPr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urce of information </w:t>
            </w:r>
            <w:r>
              <w:rPr/>
              <w:t>vs Radi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</w:t>
            </w:r>
            <w:r>
              <w:rPr/>
              <w:t>Health care provider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</w:t>
            </w:r>
            <w:r>
              <w:rPr/>
              <w:t>Friends / Family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1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  <w:r>
              <w:rPr/>
              <w:t>Oth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2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 xml:space="preserve">Correct nurses interview </w:t>
            </w:r>
            <w:r>
              <w:rPr>
                <w:bCs/>
                <w:lang w:val="en-US"/>
              </w:rPr>
              <w:t>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</w:t>
            </w:r>
            <w:r>
              <w:rPr/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revious health care resort </w:t>
            </w:r>
            <w:r>
              <w:rPr>
                <w:bCs/>
                <w:lang w:val="en-GB"/>
              </w:rPr>
              <w:t>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                                              </w:t>
            </w:r>
            <w:r>
              <w:rPr>
                <w:bCs/>
              </w:rPr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gnth before the consultation</w:t>
            </w:r>
            <w:r>
              <w:rPr>
                <w:lang w:val="en-GB"/>
              </w:rPr>
              <w:t xml:space="preserve"> vs &lt; 2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</w:t>
            </w:r>
            <w:r>
              <w:rPr/>
              <w:t>2-4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</w:t>
            </w:r>
            <w:r>
              <w:rPr/>
              <w:t>&gt; 5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op treatment at end of symptoms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                                                   </w:t>
            </w:r>
            <w:r>
              <w:rPr/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hloroquine give up knowledge </w:t>
            </w:r>
            <w:r>
              <w:rPr>
                <w:lang w:val="en-GB"/>
              </w:rPr>
              <w:t>vs Good inform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                 </w:t>
            </w:r>
            <w:r>
              <w:rPr/>
              <w:t>Bad inform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14</w:t>
            </w:r>
          </w:p>
        </w:tc>
      </w:tr>
      <w:tr>
        <w:trPr>
          <w:trHeight w:val="315" w:hRule="atLeast"/>
        </w:trPr>
        <w:tc>
          <w:tcPr>
            <w:tcW w:w="5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                </w:t>
            </w:r>
            <w:r>
              <w:rPr/>
              <w:t>No informatio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3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9:02:00Z</dcterms:created>
  <dc:creator>Aurelia</dc:creator>
  <dc:description/>
  <cp:keywords/>
  <dc:language>en-US</dc:language>
  <cp:lastModifiedBy>Aurelia</cp:lastModifiedBy>
  <dcterms:modified xsi:type="dcterms:W3CDTF">2009-05-15T09:06:00Z</dcterms:modified>
  <cp:revision>3</cp:revision>
  <dc:subject/>
  <dc:title>STRICT FULL ADHERENCE</dc:title>
</cp:coreProperties>
</file>